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2A1E05" w:rsidR="000035D5" w:rsidRDefault="000035D5">
                            <w:r>
                              <w:t xml:space="preserve">Reported on page number: </w:t>
                            </w:r>
                            <w:proofErr w:type="gramStart"/>
                            <w:r w:rsidR="003F3905">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22A1E05" w:rsidR="000035D5" w:rsidRDefault="000035D5">
                      <w:r>
                        <w:t xml:space="preserve">Reported on page number: </w:t>
                      </w:r>
                      <w:proofErr w:type="gramStart"/>
                      <w:r w:rsidR="003F3905">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07FBC8" w:rsidR="000035D5" w:rsidRDefault="000035D5" w:rsidP="000035D5">
                            <w:r>
                              <w:t xml:space="preserve">Reported on page number: </w:t>
                            </w:r>
                            <w:r w:rsidR="00AC6C84">
                              <w:t xml:space="preserve">Not </w:t>
                            </w:r>
                            <w:proofErr w:type="gramStart"/>
                            <w:r w:rsidR="00AC6C84">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607FBC8" w:rsidR="000035D5" w:rsidRDefault="000035D5" w:rsidP="000035D5">
                      <w:r>
                        <w:t xml:space="preserve">Reported on page number: </w:t>
                      </w:r>
                      <w:r w:rsidR="00AC6C84">
                        <w:t xml:space="preserve">Not </w:t>
                      </w:r>
                      <w:proofErr w:type="gramStart"/>
                      <w:r w:rsidR="00AC6C84">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270102" w:rsidR="000035D5" w:rsidRDefault="00792920" w:rsidP="000035D5">
                            <w:r>
                              <w:t xml:space="preserve">Our study involved local collaborators that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4270102" w:rsidR="000035D5" w:rsidRDefault="00792920" w:rsidP="000035D5">
                      <w:r>
                        <w:t xml:space="preserve">Our study involved local collaborators that are residents of the country where the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9B6851" w:rsidR="000035D5" w:rsidRDefault="0012555C" w:rsidP="000035D5">
                            <w:r>
                              <w:t>W</w:t>
                            </w:r>
                            <w:r w:rsidR="00590112">
                              <w:t>e obtained written informed consent from study participants. This is reported in the methods section.</w:t>
                            </w:r>
                            <w:r w:rsidR="00F47664">
                              <w:t xml:space="preserve"> We did not obtain consent from a representative of the local community or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89B6851" w:rsidR="000035D5" w:rsidRDefault="0012555C" w:rsidP="000035D5">
                      <w:r>
                        <w:t>W</w:t>
                      </w:r>
                      <w:r w:rsidR="00590112">
                        <w:t>e obtained written informed consent from study participants. This is reported in the methods section.</w:t>
                      </w:r>
                      <w:r w:rsidR="00F47664">
                        <w:t xml:space="preserve"> We did not obtain consent from a representative of the local community or reg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5FE1877" w:rsidR="000035D5" w:rsidRDefault="006D51F3" w:rsidP="000035D5">
                            <w:r>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5FE1877" w:rsidR="000035D5" w:rsidRDefault="006D51F3" w:rsidP="000035D5">
                      <w:r>
                        <w:t>Not applicable to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10A678" w14:textId="77777777" w:rsidR="006D51F3" w:rsidRDefault="006D51F3" w:rsidP="006D51F3">
                            <w:r>
                              <w:t>Not applicable to this study</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7910A678" w14:textId="77777777" w:rsidR="006D51F3" w:rsidRDefault="006D51F3" w:rsidP="006D51F3">
                      <w:r>
                        <w:t>Not applicable to this study</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EE84BE" w:rsidR="000035D5" w:rsidRDefault="00AC7DD0" w:rsidP="000035D5">
                            <w:r>
                              <w:t xml:space="preserve">We intend to disseminate </w:t>
                            </w:r>
                            <w:r w:rsidR="009259D7">
                              <w:t xml:space="preserve">copies of the publications </w:t>
                            </w:r>
                            <w:r w:rsidR="00BA30CB">
                              <w:t>to</w:t>
                            </w:r>
                            <w:r w:rsidR="009259D7">
                              <w:t xml:space="preserve"> the hospitals that participated in the study</w:t>
                            </w:r>
                            <w:r w:rsidR="007C2517">
                              <w:t xml:space="preserve"> and will </w:t>
                            </w:r>
                            <w:r w:rsidR="00BA30CB">
                              <w:t>additionally disseminate</w:t>
                            </w:r>
                            <w:r w:rsidR="00A8269C">
                              <w:t xml:space="preserve"> the findings via a presen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7EE84BE" w:rsidR="000035D5" w:rsidRDefault="00AC7DD0" w:rsidP="000035D5">
                      <w:r>
                        <w:t xml:space="preserve">We intend to disseminate </w:t>
                      </w:r>
                      <w:r w:rsidR="009259D7">
                        <w:t xml:space="preserve">copies of the publications </w:t>
                      </w:r>
                      <w:r w:rsidR="00BA30CB">
                        <w:t>to</w:t>
                      </w:r>
                      <w:r w:rsidR="009259D7">
                        <w:t xml:space="preserve"> the hospitals that participated in the study</w:t>
                      </w:r>
                      <w:r w:rsidR="007C2517">
                        <w:t xml:space="preserve"> and will </w:t>
                      </w:r>
                      <w:r w:rsidR="00BA30CB">
                        <w:t>additionally disseminate</w:t>
                      </w:r>
                      <w:r w:rsidR="00A8269C">
                        <w:t xml:space="preserve"> the findings via a presentation.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328C89" w:rsidR="000035D5" w:rsidRDefault="00C426EE" w:rsidP="000035D5">
                            <w:r>
                              <w:t>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8328C89" w:rsidR="000035D5" w:rsidRDefault="00C426EE" w:rsidP="000035D5">
                      <w:r>
                        <w:t>Not applicable to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4719F1" w14:textId="77777777" w:rsidR="00C426EE" w:rsidRDefault="00C426EE" w:rsidP="00C426EE">
                            <w:r>
                              <w:t>Not applicable to this stud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A4719F1" w14:textId="77777777" w:rsidR="00C426EE" w:rsidRDefault="00C426EE" w:rsidP="00C426EE">
                      <w:r>
                        <w:t>Not applicable to this stud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AE547" w14:textId="77777777" w:rsidR="00C426EE" w:rsidRDefault="00C426EE" w:rsidP="00C426EE">
                            <w:r>
                              <w:t>Not applicable to this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AE547" w14:textId="77777777" w:rsidR="00C426EE" w:rsidRDefault="00C426EE" w:rsidP="00C426EE">
                      <w:r>
                        <w:t>Not applicable to this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751E2B" w14:textId="77777777" w:rsidR="005852D2" w:rsidRDefault="005852D2" w:rsidP="005852D2">
                            <w:r>
                              <w:t>Not applicable to this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0751E2B" w14:textId="77777777" w:rsidR="005852D2" w:rsidRDefault="005852D2" w:rsidP="005852D2">
                      <w:r>
                        <w:t>Not applicable to this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1308EC" w14:textId="77777777" w:rsidR="005852D2" w:rsidRDefault="005852D2" w:rsidP="005852D2">
                            <w:r>
                              <w:t>Not applicable to this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81308EC" w14:textId="77777777" w:rsidR="005852D2" w:rsidRDefault="005852D2" w:rsidP="005852D2">
                      <w:r>
                        <w:t>Not applicable to this stud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EDE4B" w14:textId="77777777" w:rsidR="00895AF7" w:rsidRDefault="00895AF7" w:rsidP="00F57A3B">
      <w:r>
        <w:separator/>
      </w:r>
    </w:p>
  </w:endnote>
  <w:endnote w:type="continuationSeparator" w:id="0">
    <w:p w14:paraId="10FDE6B0" w14:textId="77777777" w:rsidR="00895AF7" w:rsidRDefault="00895A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1710E" w14:textId="77777777" w:rsidR="00895AF7" w:rsidRDefault="00895AF7" w:rsidP="00F57A3B">
      <w:r>
        <w:separator/>
      </w:r>
    </w:p>
  </w:footnote>
  <w:footnote w:type="continuationSeparator" w:id="0">
    <w:p w14:paraId="6FDB4D9B" w14:textId="77777777" w:rsidR="00895AF7" w:rsidRDefault="00895A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555C"/>
    <w:rsid w:val="00335779"/>
    <w:rsid w:val="003F3905"/>
    <w:rsid w:val="004A7A57"/>
    <w:rsid w:val="00541C18"/>
    <w:rsid w:val="00580384"/>
    <w:rsid w:val="005852D2"/>
    <w:rsid w:val="00590112"/>
    <w:rsid w:val="0069423E"/>
    <w:rsid w:val="006D51F3"/>
    <w:rsid w:val="00792920"/>
    <w:rsid w:val="007C2517"/>
    <w:rsid w:val="00831ADE"/>
    <w:rsid w:val="00841F25"/>
    <w:rsid w:val="00895AF7"/>
    <w:rsid w:val="009259D7"/>
    <w:rsid w:val="009364D9"/>
    <w:rsid w:val="00A43F5B"/>
    <w:rsid w:val="00A8269C"/>
    <w:rsid w:val="00AC6C84"/>
    <w:rsid w:val="00AC7DD0"/>
    <w:rsid w:val="00BA30CB"/>
    <w:rsid w:val="00C426EE"/>
    <w:rsid w:val="00E004E6"/>
    <w:rsid w:val="00EF08AF"/>
    <w:rsid w:val="00F47664"/>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zghinawerq Semo</cp:lastModifiedBy>
  <cp:revision>16</cp:revision>
  <dcterms:created xsi:type="dcterms:W3CDTF">2023-04-13T21:24:00Z</dcterms:created>
  <dcterms:modified xsi:type="dcterms:W3CDTF">2023-05-03T15:40:00Z</dcterms:modified>
</cp:coreProperties>
</file>